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0A4BB" w14:textId="50E696CA" w:rsidR="008626A1" w:rsidRPr="00C444C9" w:rsidRDefault="00F92EE6">
      <w:pPr>
        <w:rPr>
          <w:rFonts w:hint="eastAsia"/>
          <w:b/>
          <w:bCs/>
        </w:rPr>
      </w:pPr>
      <w:bookmarkStart w:id="0" w:name="_Hlk213071860"/>
      <w:r w:rsidRPr="00F92EE6">
        <w:rPr>
          <w:rFonts w:hint="eastAsia"/>
          <w:b/>
          <w:bCs/>
        </w:rPr>
        <w:t xml:space="preserve">Supplement </w:t>
      </w:r>
      <w:r w:rsidR="00A4290C">
        <w:rPr>
          <w:rFonts w:hint="eastAsia"/>
          <w:b/>
          <w:bCs/>
        </w:rPr>
        <w:t>5</w:t>
      </w:r>
      <w:r>
        <w:rPr>
          <w:rFonts w:hint="eastAsia"/>
          <w:b/>
          <w:bCs/>
        </w:rPr>
        <w:t xml:space="preserve"> </w:t>
      </w:r>
      <w:r w:rsidR="00C444C9" w:rsidRPr="00C444C9">
        <w:rPr>
          <w:rFonts w:hint="eastAsia"/>
          <w:b/>
          <w:bCs/>
        </w:rPr>
        <w:t>The heterogeneity within the network</w:t>
      </w:r>
    </w:p>
    <w:tbl>
      <w:tblPr>
        <w:tblW w:w="0" w:type="auto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1140"/>
        <w:gridCol w:w="1276"/>
        <w:gridCol w:w="2126"/>
      </w:tblGrid>
      <w:tr w:rsidR="00D6108D" w:rsidRPr="00C444C9" w14:paraId="75841A0F" w14:textId="77777777" w:rsidTr="001249C4">
        <w:tc>
          <w:tcPr>
            <w:tcW w:w="2829" w:type="dxa"/>
          </w:tcPr>
          <w:p w14:paraId="0850783D" w14:textId="77777777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bookmarkStart w:id="1" w:name="OLE_LINK175"/>
          </w:p>
        </w:tc>
        <w:tc>
          <w:tcPr>
            <w:tcW w:w="1140" w:type="dxa"/>
          </w:tcPr>
          <w:p w14:paraId="122166DF" w14:textId="77777777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C444C9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tau</w:t>
            </w:r>
            <w:r w:rsidRPr="00C444C9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^2</w:t>
            </w:r>
          </w:p>
        </w:tc>
        <w:tc>
          <w:tcPr>
            <w:tcW w:w="1276" w:type="dxa"/>
          </w:tcPr>
          <w:p w14:paraId="26744105" w14:textId="77777777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C444C9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tau</w:t>
            </w:r>
          </w:p>
        </w:tc>
        <w:tc>
          <w:tcPr>
            <w:tcW w:w="2126" w:type="dxa"/>
          </w:tcPr>
          <w:p w14:paraId="54EF25A5" w14:textId="77777777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C444C9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I</w:t>
            </w:r>
            <w:r w:rsidRPr="00C444C9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^2</w:t>
            </w:r>
          </w:p>
        </w:tc>
      </w:tr>
      <w:tr w:rsidR="00D6108D" w:rsidRPr="00C444C9" w14:paraId="7C121BFE" w14:textId="77777777" w:rsidTr="001249C4">
        <w:tc>
          <w:tcPr>
            <w:tcW w:w="2829" w:type="dxa"/>
          </w:tcPr>
          <w:p w14:paraId="67E89999" w14:textId="3DE5C737" w:rsidR="00C444C9" w:rsidRPr="00C444C9" w:rsidRDefault="00C444C9" w:rsidP="00C444C9">
            <w:pPr>
              <w:rPr>
                <w:rFonts w:hint="eastAsia"/>
              </w:rPr>
            </w:pPr>
            <w:r w:rsidRPr="00D6108D">
              <w:rPr>
                <w:rFonts w:hint="eastAsia"/>
              </w:rPr>
              <w:t>Acute nausea</w:t>
            </w:r>
          </w:p>
        </w:tc>
        <w:tc>
          <w:tcPr>
            <w:tcW w:w="1140" w:type="dxa"/>
          </w:tcPr>
          <w:p w14:paraId="61596F00" w14:textId="77777777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C444C9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3F044CD5" w14:textId="77777777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C444C9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</w:p>
        </w:tc>
        <w:tc>
          <w:tcPr>
            <w:tcW w:w="2126" w:type="dxa"/>
          </w:tcPr>
          <w:p w14:paraId="23046E8F" w14:textId="72D75498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C444C9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 xml:space="preserve">0% [0.0%; </w:t>
            </w: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48.9%]</w:t>
            </w:r>
          </w:p>
        </w:tc>
      </w:tr>
      <w:tr w:rsidR="00D6108D" w:rsidRPr="00D6108D" w14:paraId="6015B226" w14:textId="77777777" w:rsidTr="001249C4">
        <w:tc>
          <w:tcPr>
            <w:tcW w:w="2829" w:type="dxa"/>
          </w:tcPr>
          <w:p w14:paraId="5DC8DA61" w14:textId="4B48D04E" w:rsidR="00C444C9" w:rsidRPr="00C444C9" w:rsidRDefault="00C444C9" w:rsidP="00C444C9">
            <w:pPr>
              <w:rPr>
                <w:rFonts w:hint="eastAsia"/>
              </w:rPr>
            </w:pPr>
            <w:r w:rsidRPr="00D6108D">
              <w:rPr>
                <w:rFonts w:hint="eastAsia"/>
              </w:rPr>
              <w:t>Acute vomiting</w:t>
            </w:r>
          </w:p>
        </w:tc>
        <w:tc>
          <w:tcPr>
            <w:tcW w:w="1140" w:type="dxa"/>
          </w:tcPr>
          <w:p w14:paraId="7D6EA5DC" w14:textId="18134B49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0.0050</w:t>
            </w:r>
          </w:p>
        </w:tc>
        <w:tc>
          <w:tcPr>
            <w:tcW w:w="1276" w:type="dxa"/>
          </w:tcPr>
          <w:p w14:paraId="18DDD4F9" w14:textId="1535E5FF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708</w:t>
            </w:r>
          </w:p>
        </w:tc>
        <w:tc>
          <w:tcPr>
            <w:tcW w:w="2126" w:type="dxa"/>
          </w:tcPr>
          <w:p w14:paraId="1140053D" w14:textId="0E240711" w:rsidR="00C444C9" w:rsidRPr="00C444C9" w:rsidRDefault="00C444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18% [0.0%; 47.2%]</w:t>
            </w:r>
          </w:p>
        </w:tc>
      </w:tr>
      <w:tr w:rsidR="00D6108D" w:rsidRPr="00C444C9" w14:paraId="25C8D8E6" w14:textId="77777777" w:rsidTr="001249C4">
        <w:trPr>
          <w:trHeight w:val="205"/>
        </w:trPr>
        <w:tc>
          <w:tcPr>
            <w:tcW w:w="2829" w:type="dxa"/>
          </w:tcPr>
          <w:p w14:paraId="3B605677" w14:textId="2340D886" w:rsidR="00C444C9" w:rsidRPr="00C444C9" w:rsidRDefault="00C444C9" w:rsidP="00C444C9">
            <w:pPr>
              <w:rPr>
                <w:rFonts w:hint="eastAsia"/>
              </w:rPr>
            </w:pPr>
            <w:r w:rsidRPr="00D6108D">
              <w:rPr>
                <w:rFonts w:hint="eastAsia"/>
              </w:rPr>
              <w:t>Acute complete control</w:t>
            </w:r>
          </w:p>
        </w:tc>
        <w:tc>
          <w:tcPr>
            <w:tcW w:w="1140" w:type="dxa"/>
          </w:tcPr>
          <w:p w14:paraId="79E1D3F7" w14:textId="1B50EA68" w:rsidR="00C444C9" w:rsidRPr="00C444C9" w:rsidRDefault="003E16D4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050</w:t>
            </w:r>
          </w:p>
        </w:tc>
        <w:tc>
          <w:tcPr>
            <w:tcW w:w="1276" w:type="dxa"/>
          </w:tcPr>
          <w:p w14:paraId="678DA888" w14:textId="43F49DEE" w:rsidR="00C444C9" w:rsidRPr="00C444C9" w:rsidRDefault="003E16D4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553</w:t>
            </w:r>
          </w:p>
        </w:tc>
        <w:tc>
          <w:tcPr>
            <w:tcW w:w="2126" w:type="dxa"/>
          </w:tcPr>
          <w:p w14:paraId="408768B6" w14:textId="324E487D" w:rsidR="00C444C9" w:rsidRPr="00C444C9" w:rsidRDefault="001249C4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% [0.0%; 52.3%]</w:t>
            </w:r>
          </w:p>
        </w:tc>
      </w:tr>
      <w:tr w:rsidR="00D6108D" w:rsidRPr="00C444C9" w14:paraId="67EE16A0" w14:textId="77777777" w:rsidTr="001249C4">
        <w:tc>
          <w:tcPr>
            <w:tcW w:w="2829" w:type="dxa"/>
          </w:tcPr>
          <w:p w14:paraId="2535ADAC" w14:textId="0CF56333" w:rsidR="00C444C9" w:rsidRPr="00C444C9" w:rsidRDefault="00C444C9" w:rsidP="00C444C9">
            <w:pPr>
              <w:rPr>
                <w:rFonts w:hint="eastAsia"/>
              </w:rPr>
            </w:pPr>
            <w:bookmarkStart w:id="2" w:name="_Hlk196917576"/>
            <w:r w:rsidRPr="00D6108D">
              <w:rPr>
                <w:rFonts w:hint="eastAsia"/>
              </w:rPr>
              <w:t>Delayed nausea</w:t>
            </w:r>
          </w:p>
        </w:tc>
        <w:tc>
          <w:tcPr>
            <w:tcW w:w="1140" w:type="dxa"/>
          </w:tcPr>
          <w:p w14:paraId="17546937" w14:textId="28C25FE7" w:rsidR="00C444C9" w:rsidRPr="00C444C9" w:rsidRDefault="00CB6805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25</w:t>
            </w: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6</w:t>
            </w: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76" w:type="dxa"/>
          </w:tcPr>
          <w:p w14:paraId="1C5532A2" w14:textId="0A5B5A18" w:rsidR="00C444C9" w:rsidRPr="00C444C9" w:rsidRDefault="00CB6805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1601</w:t>
            </w:r>
          </w:p>
        </w:tc>
        <w:tc>
          <w:tcPr>
            <w:tcW w:w="2126" w:type="dxa"/>
          </w:tcPr>
          <w:p w14:paraId="0B84278E" w14:textId="442D735C" w:rsidR="00C444C9" w:rsidRPr="00C444C9" w:rsidRDefault="00CB6805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6</w:t>
            </w:r>
            <w:bookmarkStart w:id="3" w:name="OLE_LINK174"/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5.5% [26.5</w:t>
            </w:r>
            <w:bookmarkEnd w:id="3"/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%; 83.8%]</w:t>
            </w:r>
          </w:p>
        </w:tc>
      </w:tr>
      <w:bookmarkEnd w:id="2"/>
      <w:tr w:rsidR="00D6108D" w:rsidRPr="00C444C9" w14:paraId="255F1B18" w14:textId="77777777" w:rsidTr="001249C4">
        <w:tc>
          <w:tcPr>
            <w:tcW w:w="2829" w:type="dxa"/>
          </w:tcPr>
          <w:p w14:paraId="33E6E020" w14:textId="2DBDC2F2" w:rsidR="00C444C9" w:rsidRPr="00C444C9" w:rsidRDefault="00C444C9" w:rsidP="00C444C9">
            <w:pPr>
              <w:rPr>
                <w:rFonts w:hint="eastAsia"/>
              </w:rPr>
            </w:pPr>
            <w:r w:rsidRPr="00D6108D">
              <w:rPr>
                <w:rFonts w:hint="eastAsia"/>
              </w:rPr>
              <w:t>Delayed vomiting</w:t>
            </w:r>
          </w:p>
        </w:tc>
        <w:tc>
          <w:tcPr>
            <w:tcW w:w="1140" w:type="dxa"/>
          </w:tcPr>
          <w:p w14:paraId="3B3109F6" w14:textId="7D162EF8" w:rsidR="00C444C9" w:rsidRPr="00C444C9" w:rsidRDefault="00A610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23</w:t>
            </w: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76" w:type="dxa"/>
          </w:tcPr>
          <w:p w14:paraId="6357F024" w14:textId="0572B519" w:rsidR="00C444C9" w:rsidRPr="00C444C9" w:rsidRDefault="00A610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1521</w:t>
            </w:r>
          </w:p>
        </w:tc>
        <w:tc>
          <w:tcPr>
            <w:tcW w:w="2126" w:type="dxa"/>
          </w:tcPr>
          <w:p w14:paraId="3FA483BF" w14:textId="24882B86" w:rsidR="00C444C9" w:rsidRPr="00C444C9" w:rsidRDefault="00A610C9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49% [5.4%; 72.5%]</w:t>
            </w:r>
          </w:p>
        </w:tc>
      </w:tr>
      <w:tr w:rsidR="00D6108D" w:rsidRPr="00C444C9" w14:paraId="09A07823" w14:textId="77777777" w:rsidTr="001249C4">
        <w:tc>
          <w:tcPr>
            <w:tcW w:w="2829" w:type="dxa"/>
          </w:tcPr>
          <w:p w14:paraId="4C9F1FFD" w14:textId="04BAAD7B" w:rsidR="00C444C9" w:rsidRPr="00C444C9" w:rsidRDefault="00C444C9" w:rsidP="00C444C9">
            <w:pPr>
              <w:rPr>
                <w:rFonts w:hint="eastAsia"/>
              </w:rPr>
            </w:pPr>
            <w:r w:rsidRPr="00D6108D">
              <w:rPr>
                <w:rFonts w:hint="eastAsia"/>
              </w:rPr>
              <w:t>Delayed complete control</w:t>
            </w:r>
          </w:p>
        </w:tc>
        <w:tc>
          <w:tcPr>
            <w:tcW w:w="1140" w:type="dxa"/>
          </w:tcPr>
          <w:p w14:paraId="0F9B1690" w14:textId="693D0429" w:rsidR="00C444C9" w:rsidRPr="00C444C9" w:rsidRDefault="000A6880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078</w:t>
            </w:r>
          </w:p>
        </w:tc>
        <w:tc>
          <w:tcPr>
            <w:tcW w:w="1276" w:type="dxa"/>
          </w:tcPr>
          <w:p w14:paraId="4BBD4A22" w14:textId="370B880A" w:rsidR="00C444C9" w:rsidRPr="00C444C9" w:rsidRDefault="000A6880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886</w:t>
            </w:r>
          </w:p>
        </w:tc>
        <w:tc>
          <w:tcPr>
            <w:tcW w:w="2126" w:type="dxa"/>
          </w:tcPr>
          <w:p w14:paraId="37D1E08E" w14:textId="61AA613E" w:rsidR="00C444C9" w:rsidRPr="00C444C9" w:rsidRDefault="000A6880" w:rsidP="00C444C9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6108D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37.9% [0.0%; 78.7%]</w:t>
            </w:r>
          </w:p>
        </w:tc>
      </w:tr>
      <w:bookmarkEnd w:id="0"/>
      <w:bookmarkEnd w:id="1"/>
    </w:tbl>
    <w:p w14:paraId="05AB3FC6" w14:textId="77777777" w:rsidR="00C444C9" w:rsidRDefault="00C444C9">
      <w:pPr>
        <w:rPr>
          <w:rFonts w:hint="eastAsia"/>
        </w:rPr>
      </w:pPr>
    </w:p>
    <w:sectPr w:rsidR="00C44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14980" w14:textId="77777777" w:rsidR="005B510B" w:rsidRDefault="005B510B" w:rsidP="00C444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014F5C" w14:textId="77777777" w:rsidR="005B510B" w:rsidRDefault="005B510B" w:rsidP="00C444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E4E71" w14:textId="77777777" w:rsidR="005B510B" w:rsidRDefault="005B510B" w:rsidP="00C444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B2C04E" w14:textId="77777777" w:rsidR="005B510B" w:rsidRDefault="005B510B" w:rsidP="00C444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A1"/>
    <w:rsid w:val="000012F7"/>
    <w:rsid w:val="000A6880"/>
    <w:rsid w:val="001249C4"/>
    <w:rsid w:val="00294192"/>
    <w:rsid w:val="002E03E8"/>
    <w:rsid w:val="00364D0C"/>
    <w:rsid w:val="003E16D4"/>
    <w:rsid w:val="0043105E"/>
    <w:rsid w:val="00435DAA"/>
    <w:rsid w:val="005B510B"/>
    <w:rsid w:val="00801310"/>
    <w:rsid w:val="00810E9E"/>
    <w:rsid w:val="00816CE9"/>
    <w:rsid w:val="008626A1"/>
    <w:rsid w:val="00910854"/>
    <w:rsid w:val="009B5A06"/>
    <w:rsid w:val="00A4290C"/>
    <w:rsid w:val="00A610C9"/>
    <w:rsid w:val="00AE5EE8"/>
    <w:rsid w:val="00C31754"/>
    <w:rsid w:val="00C444C9"/>
    <w:rsid w:val="00C549B0"/>
    <w:rsid w:val="00CB6805"/>
    <w:rsid w:val="00D6108D"/>
    <w:rsid w:val="00D86899"/>
    <w:rsid w:val="00F92EE6"/>
    <w:rsid w:val="00FB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DB8967"/>
  <w15:chartTrackingRefBased/>
  <w15:docId w15:val="{0C0E8E7A-E276-4250-B770-F72D3A628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26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26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26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26A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26A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26A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26A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26A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26A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26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26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26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26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26A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26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26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26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26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26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2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26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26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26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26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26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26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26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26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26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44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44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44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44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14</cp:revision>
  <dcterms:created xsi:type="dcterms:W3CDTF">2025-04-30T06:31:00Z</dcterms:created>
  <dcterms:modified xsi:type="dcterms:W3CDTF">2025-11-10T09:43:00Z</dcterms:modified>
</cp:coreProperties>
</file>